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56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9"/>
        <w:gridCol w:w="1431"/>
        <w:gridCol w:w="1300"/>
      </w:tblGrid>
      <w:tr w:rsidR="007A4B5D" w:rsidRPr="007A4B5D" w14:paraId="2F9B4BD2" w14:textId="77777777" w:rsidTr="007A4B5D">
        <w:trPr>
          <w:trHeight w:val="320"/>
        </w:trPr>
        <w:tc>
          <w:tcPr>
            <w:tcW w:w="91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EDAB" w14:textId="77777777" w:rsidR="007A4B5D" w:rsidRPr="007A4B5D" w:rsidRDefault="007A4B5D" w:rsidP="007A4B5D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bookmarkStart w:id="0" w:name="_GoBack"/>
            <w:bookmarkEnd w:id="0"/>
            <w:r w:rsidRPr="007A4B5D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 xml:space="preserve">Table S10. Summary of XP-CLR comparisons for the Indica and Japonica subpopulations.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91E9" w14:textId="77777777" w:rsidR="007A4B5D" w:rsidRPr="007A4B5D" w:rsidRDefault="007A4B5D" w:rsidP="007A4B5D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7AD9" w14:textId="77777777" w:rsidR="007A4B5D" w:rsidRPr="007A4B5D" w:rsidRDefault="007A4B5D" w:rsidP="007A4B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C38D" w14:textId="77777777" w:rsidR="007A4B5D" w:rsidRPr="007A4B5D" w:rsidRDefault="007A4B5D" w:rsidP="007A4B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E7A4" w14:textId="77777777" w:rsidR="007A4B5D" w:rsidRPr="007A4B5D" w:rsidRDefault="007A4B5D" w:rsidP="007A4B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5C51" w14:textId="77777777" w:rsidR="007A4B5D" w:rsidRPr="007A4B5D" w:rsidRDefault="007A4B5D" w:rsidP="007A4B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A4B5D" w:rsidRPr="007A4B5D" w14:paraId="29F00B6B" w14:textId="77777777" w:rsidTr="007A4B5D">
        <w:trPr>
          <w:trHeight w:val="136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bottom"/>
            <w:hideMark/>
          </w:tcPr>
          <w:p w14:paraId="73B87A32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xp-clr</w:t>
            </w:r>
            <w:proofErr w:type="spellEnd"/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 A (selected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bottom"/>
            <w:hideMark/>
          </w:tcPr>
          <w:p w14:paraId="0734D83D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xp-clr</w:t>
            </w:r>
            <w:proofErr w:type="spellEnd"/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 B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bottom"/>
            <w:hideMark/>
          </w:tcPr>
          <w:p w14:paraId="11584A3F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mean </w:t>
            </w:r>
            <w:proofErr w:type="spellStart"/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xp_clr</w:t>
            </w:r>
            <w:proofErr w:type="spellEnd"/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 score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bottom"/>
            <w:hideMark/>
          </w:tcPr>
          <w:p w14:paraId="0324FB34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cutoff</w:t>
            </w:r>
            <w:proofErr w:type="spellEnd"/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 (99 percentile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bottom"/>
            <w:hideMark/>
          </w:tcPr>
          <w:p w14:paraId="3CC5A2BA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proofErr w:type="spellStart"/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cutoff</w:t>
            </w:r>
            <w:proofErr w:type="spellEnd"/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 score for selecting region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bottom"/>
            <w:hideMark/>
          </w:tcPr>
          <w:p w14:paraId="05009331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number of selected region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bottom"/>
            <w:hideMark/>
          </w:tcPr>
          <w:p w14:paraId="021B6C36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merged </w:t>
            </w:r>
            <w:proofErr w:type="gramStart"/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regions  -</w:t>
            </w:r>
            <w:proofErr w:type="gramEnd"/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d 1000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bottom"/>
            <w:hideMark/>
          </w:tcPr>
          <w:p w14:paraId="711309F0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filtered regions &gt;800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bottom"/>
            <w:hideMark/>
          </w:tcPr>
          <w:p w14:paraId="0271307C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mean length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bottom"/>
            <w:hideMark/>
          </w:tcPr>
          <w:p w14:paraId="4B5DA5A4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total length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bottom"/>
            <w:hideMark/>
          </w:tcPr>
          <w:p w14:paraId="62A85EF1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% of genome 373,245,519 b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bottom"/>
            <w:hideMark/>
          </w:tcPr>
          <w:p w14:paraId="704F36A3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number of genes</w:t>
            </w:r>
          </w:p>
        </w:tc>
      </w:tr>
      <w:tr w:rsidR="007A4B5D" w:rsidRPr="007A4B5D" w14:paraId="179362C2" w14:textId="77777777" w:rsidTr="007A4B5D">
        <w:trPr>
          <w:trHeight w:val="340"/>
        </w:trPr>
        <w:tc>
          <w:tcPr>
            <w:tcW w:w="1560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6DCE4"/>
            <w:vAlign w:val="bottom"/>
            <w:hideMark/>
          </w:tcPr>
          <w:p w14:paraId="78F2D99D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>Japonica</w:t>
            </w:r>
          </w:p>
        </w:tc>
      </w:tr>
      <w:tr w:rsidR="007A4B5D" w:rsidRPr="007A4B5D" w14:paraId="586746EB" w14:textId="77777777" w:rsidTr="007A4B5D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4076BC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J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17BE00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J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0C637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7.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0F902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D9113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36D75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1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AD608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1B10B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1DF6B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64,8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4DF57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7,412,5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8F3C7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D1E11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7A4B5D" w:rsidRPr="007A4B5D" w14:paraId="7ADE4B67" w14:textId="77777777" w:rsidTr="007A4B5D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188FEC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J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560F74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J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B89E4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5C4DF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E9614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02281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89344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680D5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918DC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59,6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B9395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,271,4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97593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055F5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7A4B5D" w:rsidRPr="007A4B5D" w14:paraId="62A5251B" w14:textId="77777777" w:rsidTr="007A4B5D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FF9F7C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 xml:space="preserve">J1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9635A2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J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45CAB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3FDA2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6372D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F6EA0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3A938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FB2EB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FB8AA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9,9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C1CAF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,078,7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557FE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D6CD5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7A4B5D" w:rsidRPr="007A4B5D" w14:paraId="7FBF4A8C" w14:textId="77777777" w:rsidTr="007A4B5D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8D7537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J1 mer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6BB35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8E6C0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10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92F62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1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BC86C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4C0F5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B5C28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B4CC4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CB3B3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576,7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6B238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16,147,7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FE029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4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79295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2427</w:t>
            </w:r>
          </w:p>
        </w:tc>
      </w:tr>
      <w:tr w:rsidR="007A4B5D" w:rsidRPr="007A4B5D" w14:paraId="0DFB0E41" w14:textId="77777777" w:rsidTr="007A4B5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D6B1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2BA1" w14:textId="77777777" w:rsidR="007A4B5D" w:rsidRPr="007A4B5D" w:rsidRDefault="007A4B5D" w:rsidP="007A4B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8579" w14:textId="77777777" w:rsidR="007A4B5D" w:rsidRPr="007A4B5D" w:rsidRDefault="007A4B5D" w:rsidP="007A4B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3F75" w14:textId="77777777" w:rsidR="007A4B5D" w:rsidRPr="007A4B5D" w:rsidRDefault="007A4B5D" w:rsidP="007A4B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56CD" w14:textId="77777777" w:rsidR="007A4B5D" w:rsidRPr="007A4B5D" w:rsidRDefault="007A4B5D" w:rsidP="007A4B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D483" w14:textId="77777777" w:rsidR="007A4B5D" w:rsidRPr="007A4B5D" w:rsidRDefault="007A4B5D" w:rsidP="007A4B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577E" w14:textId="77777777" w:rsidR="007A4B5D" w:rsidRPr="007A4B5D" w:rsidRDefault="007A4B5D" w:rsidP="007A4B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5591" w14:textId="77777777" w:rsidR="007A4B5D" w:rsidRPr="007A4B5D" w:rsidRDefault="007A4B5D" w:rsidP="007A4B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66E8" w14:textId="77777777" w:rsidR="007A4B5D" w:rsidRPr="007A4B5D" w:rsidRDefault="007A4B5D" w:rsidP="007A4B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93D7" w14:textId="77777777" w:rsidR="007A4B5D" w:rsidRPr="007A4B5D" w:rsidRDefault="007A4B5D" w:rsidP="007A4B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9CD5" w14:textId="77777777" w:rsidR="007A4B5D" w:rsidRPr="007A4B5D" w:rsidRDefault="007A4B5D" w:rsidP="007A4B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8FC9" w14:textId="77777777" w:rsidR="007A4B5D" w:rsidRPr="007A4B5D" w:rsidRDefault="007A4B5D" w:rsidP="007A4B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A4B5D" w:rsidRPr="007A4B5D" w14:paraId="3C0D6E12" w14:textId="77777777" w:rsidTr="007A4B5D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E8D61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J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2C42B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J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C57E6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9.5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4E7D2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8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E5840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5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C7DEC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07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78527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3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BE868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2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FC34F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23,36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48C42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3,402,85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5A2A8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DE956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7A4B5D" w:rsidRPr="007A4B5D" w14:paraId="060CC084" w14:textId="77777777" w:rsidTr="007A4B5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47C9B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J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D3EDE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J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1AE74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1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E6FE1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6FF7B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3C52A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F8791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09F11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31D66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37,0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BC42B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,111,2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197F7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F9965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7A4B5D" w:rsidRPr="007A4B5D" w14:paraId="3B5064FA" w14:textId="77777777" w:rsidTr="007A4B5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23A88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J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C3E30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J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A758F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C9252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5FD12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A9EF6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13449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FA42B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9E2AF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A1DFA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CE7D1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6419F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7A4B5D" w:rsidRPr="007A4B5D" w14:paraId="76CE2ED4" w14:textId="77777777" w:rsidTr="007A4B5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E9A2C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J2 mer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D4B2B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9B1DF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25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99E98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2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5D3E2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E5474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AA754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21C67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881EB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726,6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D00CB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16,713,8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43F4A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4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CE808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2439</w:t>
            </w:r>
          </w:p>
        </w:tc>
      </w:tr>
      <w:tr w:rsidR="007A4B5D" w:rsidRPr="007A4B5D" w14:paraId="2F730146" w14:textId="77777777" w:rsidTr="007A4B5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767F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CD29" w14:textId="77777777" w:rsidR="007A4B5D" w:rsidRPr="007A4B5D" w:rsidRDefault="007A4B5D" w:rsidP="007A4B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94BC" w14:textId="77777777" w:rsidR="007A4B5D" w:rsidRPr="007A4B5D" w:rsidRDefault="007A4B5D" w:rsidP="007A4B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A711" w14:textId="77777777" w:rsidR="007A4B5D" w:rsidRPr="007A4B5D" w:rsidRDefault="007A4B5D" w:rsidP="007A4B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2EE9" w14:textId="77777777" w:rsidR="007A4B5D" w:rsidRPr="007A4B5D" w:rsidRDefault="007A4B5D" w:rsidP="007A4B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8486" w14:textId="77777777" w:rsidR="007A4B5D" w:rsidRPr="007A4B5D" w:rsidRDefault="007A4B5D" w:rsidP="007A4B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E763" w14:textId="77777777" w:rsidR="007A4B5D" w:rsidRPr="007A4B5D" w:rsidRDefault="007A4B5D" w:rsidP="007A4B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B195" w14:textId="77777777" w:rsidR="007A4B5D" w:rsidRPr="007A4B5D" w:rsidRDefault="007A4B5D" w:rsidP="007A4B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7B32" w14:textId="77777777" w:rsidR="007A4B5D" w:rsidRPr="007A4B5D" w:rsidRDefault="007A4B5D" w:rsidP="007A4B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ED61" w14:textId="77777777" w:rsidR="007A4B5D" w:rsidRPr="007A4B5D" w:rsidRDefault="007A4B5D" w:rsidP="007A4B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6F44" w14:textId="77777777" w:rsidR="007A4B5D" w:rsidRPr="007A4B5D" w:rsidRDefault="007A4B5D" w:rsidP="007A4B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530D" w14:textId="77777777" w:rsidR="007A4B5D" w:rsidRPr="007A4B5D" w:rsidRDefault="007A4B5D" w:rsidP="007A4B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A4B5D" w:rsidRPr="007A4B5D" w14:paraId="6CA09D31" w14:textId="77777777" w:rsidTr="007A4B5D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4B551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J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CCAED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J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1D284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4.4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60BCA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6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F0559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2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CED50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8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908EE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0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85778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0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07B98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92,75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270BB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1,617,95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B68CF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0B3DA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7A4B5D" w:rsidRPr="007A4B5D" w14:paraId="224AEF79" w14:textId="77777777" w:rsidTr="007A4B5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B4953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J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8DDF9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J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89E15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7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55297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E1EDC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293A6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703D9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B6CAE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528AE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46,6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64A0C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5,785,6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34FA0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29FD7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7A4B5D" w:rsidRPr="007A4B5D" w14:paraId="158031D3" w14:textId="77777777" w:rsidTr="007A4B5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1ABCE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J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8D62E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J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D5C1B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356E5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955EC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22A8D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77209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EA534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47EE1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8,6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4400C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57,3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A030C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3B269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7A4B5D" w:rsidRPr="007A4B5D" w14:paraId="2F35BD5C" w14:textId="77777777" w:rsidTr="007A4B5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430A9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J3 mer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BA866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82534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16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7EEB2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2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CDBFB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2AAA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19227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0A633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4F009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577,0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94657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13,850,1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C2C81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3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433D8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2007</w:t>
            </w:r>
          </w:p>
        </w:tc>
      </w:tr>
      <w:tr w:rsidR="007A4B5D" w:rsidRPr="007A4B5D" w14:paraId="04CED166" w14:textId="77777777" w:rsidTr="007A4B5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4EBC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53BF" w14:textId="77777777" w:rsidR="007A4B5D" w:rsidRPr="007A4B5D" w:rsidRDefault="007A4B5D" w:rsidP="007A4B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8ADF" w14:textId="77777777" w:rsidR="007A4B5D" w:rsidRPr="007A4B5D" w:rsidRDefault="007A4B5D" w:rsidP="007A4B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679A" w14:textId="77777777" w:rsidR="007A4B5D" w:rsidRPr="007A4B5D" w:rsidRDefault="007A4B5D" w:rsidP="007A4B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4993" w14:textId="77777777" w:rsidR="007A4B5D" w:rsidRPr="007A4B5D" w:rsidRDefault="007A4B5D" w:rsidP="007A4B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62F2" w14:textId="77777777" w:rsidR="007A4B5D" w:rsidRPr="007A4B5D" w:rsidRDefault="007A4B5D" w:rsidP="007A4B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AFE2" w14:textId="77777777" w:rsidR="007A4B5D" w:rsidRPr="007A4B5D" w:rsidRDefault="007A4B5D" w:rsidP="007A4B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665E" w14:textId="77777777" w:rsidR="007A4B5D" w:rsidRPr="007A4B5D" w:rsidRDefault="007A4B5D" w:rsidP="007A4B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E1F7" w14:textId="77777777" w:rsidR="007A4B5D" w:rsidRPr="007A4B5D" w:rsidRDefault="007A4B5D" w:rsidP="007A4B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94F3" w14:textId="77777777" w:rsidR="007A4B5D" w:rsidRPr="007A4B5D" w:rsidRDefault="007A4B5D" w:rsidP="007A4B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0E68" w14:textId="77777777" w:rsidR="007A4B5D" w:rsidRPr="007A4B5D" w:rsidRDefault="007A4B5D" w:rsidP="007A4B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ADB5" w14:textId="77777777" w:rsidR="007A4B5D" w:rsidRPr="007A4B5D" w:rsidRDefault="007A4B5D" w:rsidP="007A4B5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A4B5D" w:rsidRPr="007A4B5D" w14:paraId="3085AC75" w14:textId="77777777" w:rsidTr="007A4B5D">
        <w:trPr>
          <w:trHeight w:val="34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43E4F7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J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B37FF9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J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11554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6.1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BEEE4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7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868B8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9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63BCE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50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102F6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6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B68E4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5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3BE48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31,40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7A69F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2,692,94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01320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AAC03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7A4B5D" w:rsidRPr="007A4B5D" w14:paraId="5FB8540F" w14:textId="77777777" w:rsidTr="007A4B5D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35D548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J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43D74B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J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70B33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7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56AC9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E70E5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DCCCB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66C26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FD6EE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53C3B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79,4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48020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,102,5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3F330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54EAF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7A4B5D" w:rsidRPr="007A4B5D" w14:paraId="2B355AE7" w14:textId="77777777" w:rsidTr="007A4B5D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7D9E0A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J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24B044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J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AD0E1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7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C4012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2E7F3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94752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1D9CD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D4C1D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DC8AE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13,4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8945F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,202,4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10690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57423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7A4B5D" w:rsidRPr="007A4B5D" w14:paraId="2C39AB95" w14:textId="77777777" w:rsidTr="007A4B5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D10E2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J4 mer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D7415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B3C7F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27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C9925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2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C0572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9BA8E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6D91E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40D38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BF577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731,3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47AB9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18,283,5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4D04B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4.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792DA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2643</w:t>
            </w:r>
          </w:p>
        </w:tc>
      </w:tr>
      <w:tr w:rsidR="007A4B5D" w:rsidRPr="007A4B5D" w14:paraId="4366AD7A" w14:textId="77777777" w:rsidTr="007A4B5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4CAB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1849" w14:textId="77777777" w:rsidR="007A4B5D" w:rsidRPr="007A4B5D" w:rsidRDefault="007A4B5D" w:rsidP="007A4B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6C07" w14:textId="77777777" w:rsidR="007A4B5D" w:rsidRPr="007A4B5D" w:rsidRDefault="007A4B5D" w:rsidP="007A4B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3BA1" w14:textId="77777777" w:rsidR="007A4B5D" w:rsidRPr="007A4B5D" w:rsidRDefault="007A4B5D" w:rsidP="007A4B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8FB1" w14:textId="77777777" w:rsidR="007A4B5D" w:rsidRPr="007A4B5D" w:rsidRDefault="007A4B5D" w:rsidP="007A4B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4B0C" w14:textId="77777777" w:rsidR="007A4B5D" w:rsidRPr="007A4B5D" w:rsidRDefault="007A4B5D" w:rsidP="007A4B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EBB7" w14:textId="77777777" w:rsidR="007A4B5D" w:rsidRPr="007A4B5D" w:rsidRDefault="007A4B5D" w:rsidP="007A4B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BC19" w14:textId="77777777" w:rsidR="007A4B5D" w:rsidRPr="007A4B5D" w:rsidRDefault="007A4B5D" w:rsidP="007A4B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E525" w14:textId="77777777" w:rsidR="007A4B5D" w:rsidRPr="007A4B5D" w:rsidRDefault="007A4B5D" w:rsidP="007A4B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A305" w14:textId="77777777" w:rsidR="007A4B5D" w:rsidRPr="007A4B5D" w:rsidRDefault="007A4B5D" w:rsidP="007A4B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C3D8" w14:textId="77777777" w:rsidR="007A4B5D" w:rsidRPr="007A4B5D" w:rsidRDefault="007A4B5D" w:rsidP="007A4B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04D1" w14:textId="77777777" w:rsidR="007A4B5D" w:rsidRPr="007A4B5D" w:rsidRDefault="007A4B5D" w:rsidP="007A4B5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A4B5D" w:rsidRPr="007A4B5D" w14:paraId="60ED63C1" w14:textId="77777777" w:rsidTr="007A4B5D">
        <w:trPr>
          <w:trHeight w:val="340"/>
        </w:trPr>
        <w:tc>
          <w:tcPr>
            <w:tcW w:w="1560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19FC35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b/>
                <w:bCs/>
                <w:color w:val="000000"/>
                <w:sz w:val="24"/>
                <w:lang w:eastAsia="en-GB"/>
              </w:rPr>
              <w:t>Indica</w:t>
            </w:r>
          </w:p>
        </w:tc>
      </w:tr>
      <w:tr w:rsidR="007A4B5D" w:rsidRPr="007A4B5D" w14:paraId="6DB610F9" w14:textId="77777777" w:rsidTr="007A4B5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8CF8A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I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E8E3D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I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3A156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13EA7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D6169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EE3B2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1E287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C3E17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6EBAB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99,6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BEDDE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1,757,9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122F6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6EB84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7A4B5D" w:rsidRPr="007A4B5D" w14:paraId="7B568CCB" w14:textId="77777777" w:rsidTr="007A4B5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6218E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24396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I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7CD34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7F32B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8AA10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101F4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4B4D3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9CB8E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2FCAD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56,3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43683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,471,7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C2C3D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9E22B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7A4B5D" w:rsidRPr="007A4B5D" w14:paraId="614F49A2" w14:textId="77777777" w:rsidTr="007A4B5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44DA5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37D33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I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6C13B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FB4A6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21154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FB93B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1CD9E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A27A6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FF1E2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82,2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F3822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0,051,6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91956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DDFCB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7A4B5D" w:rsidRPr="007A4B5D" w14:paraId="17740894" w14:textId="77777777" w:rsidTr="007A4B5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8B25B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F131D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I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D395F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9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EB253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BF891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B810F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2E0A2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08BEE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50493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33,1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D5071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7,748,2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40579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2C7B4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7A4B5D" w:rsidRPr="007A4B5D" w14:paraId="7F7493A0" w14:textId="77777777" w:rsidTr="007A4B5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9D47B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mer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94DCC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A6026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7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79839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1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7BDD1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9BF30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85A1F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62E41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94908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453,5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39472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19,957,0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29967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5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3E2E6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3077</w:t>
            </w:r>
          </w:p>
        </w:tc>
      </w:tr>
      <w:tr w:rsidR="007A4B5D" w:rsidRPr="007A4B5D" w14:paraId="10F58CEF" w14:textId="77777777" w:rsidTr="007A4B5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06DEB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58F89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05954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FCE32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6368B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75F5E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27011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20AA0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E7CC8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5EAA2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72ADB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403E0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7A4B5D" w:rsidRPr="007A4B5D" w14:paraId="224E80ED" w14:textId="77777777" w:rsidTr="007A4B5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C5729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I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88B6C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I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98BAC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8.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00C5D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7458B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3C5C8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1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74CCA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9D7FF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019B8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50,8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777A4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8,922,0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5B993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D24ED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7A4B5D" w:rsidRPr="007A4B5D" w14:paraId="36C8D6C4" w14:textId="77777777" w:rsidTr="007A4B5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4BBFF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CEC73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I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79DD8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F2570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BF57B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54793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7AEB6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673ED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A3605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4,7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73F60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,372,6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70C62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2E284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7A4B5D" w:rsidRPr="007A4B5D" w14:paraId="6C27E8D2" w14:textId="77777777" w:rsidTr="007A4B5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3FDEF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1A6C5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I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7B174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5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F7978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3D1A1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DC995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B2688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1FB3C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FFFBE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96,4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2F8C9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0,431,5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F0BE9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8E222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7A4B5D" w:rsidRPr="007A4B5D" w14:paraId="75FF5C81" w14:textId="77777777" w:rsidTr="007A4B5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BC283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2101B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I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0A099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7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DB751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E7EF0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87D40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9E5B4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E01FC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EE0FC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80,5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A057A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0,396,4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102AB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042CC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7A4B5D" w:rsidRPr="007A4B5D" w14:paraId="6C7DACAF" w14:textId="77777777" w:rsidTr="007A4B5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CBD3E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mer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4E172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997CB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17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14E97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2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0DCD6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4B976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BB4CA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389D0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AE800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550,8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31027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22,584,2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FA54C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6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53BA3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3346</w:t>
            </w:r>
          </w:p>
        </w:tc>
      </w:tr>
      <w:tr w:rsidR="007A4B5D" w:rsidRPr="007A4B5D" w14:paraId="3EDF1DDD" w14:textId="77777777" w:rsidTr="007A4B5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6B8ED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11F9C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67066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2D2E6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16CDE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A33AD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D4212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C9EA8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F5F16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F907B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68F16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BEEA7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7A4B5D" w:rsidRPr="007A4B5D" w14:paraId="71E6BFA1" w14:textId="77777777" w:rsidTr="007A4B5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96CAC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I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AC912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I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06F10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0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18324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0F41E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1D5ED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8B352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442E8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78A41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27,0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FE6DD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3,144,6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85A83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55690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7A4B5D" w:rsidRPr="007A4B5D" w14:paraId="23AB706F" w14:textId="77777777" w:rsidTr="007A4B5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2844A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9EE03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I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CCED8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4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80192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1145C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6CA7E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2F8AD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AC177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CCA0C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65,4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003B4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3,073,8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AE5F6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4D27A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7A4B5D" w:rsidRPr="007A4B5D" w14:paraId="4880EADB" w14:textId="77777777" w:rsidTr="007A4B5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52234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lastRenderedPageBreak/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DCA21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I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03866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3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05489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7B714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75F28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A5E72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5F7E2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362FC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96,8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914C5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4,760,8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E9E63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F071D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7A4B5D" w:rsidRPr="007A4B5D" w14:paraId="26D42CC5" w14:textId="77777777" w:rsidTr="007A4B5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EAF33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3F09F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I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2ED57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3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7D389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AF9B2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A1415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12B1F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FEE4B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5AFA1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06,9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F7B0C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4,282,6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040BE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09A81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7A4B5D" w:rsidRPr="007A4B5D" w14:paraId="748CE2FA" w14:textId="77777777" w:rsidTr="007A4B5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6363E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mer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BB69A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8EFC3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27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2E010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4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A7F96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D52B1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A28CA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BBB14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4C51C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474,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A8AA7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19,908,3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60D72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5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EB405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2993</w:t>
            </w:r>
          </w:p>
        </w:tc>
      </w:tr>
      <w:tr w:rsidR="007A4B5D" w:rsidRPr="007A4B5D" w14:paraId="2FAA4771" w14:textId="77777777" w:rsidTr="007A4B5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C95BE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97CDB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7A771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F5145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DBF40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EC568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7E160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DFB5D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0F04F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FD226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DF8A2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85037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7A4B5D" w:rsidRPr="007A4B5D" w14:paraId="382501A7" w14:textId="77777777" w:rsidTr="007A4B5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37E76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I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7487C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I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4B229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4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3A524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30C2D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6F9BB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0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75D8B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C5279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4AF8B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47,8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F3B30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5,352,7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E9C85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76C5D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7A4B5D" w:rsidRPr="007A4B5D" w14:paraId="49527036" w14:textId="77777777" w:rsidTr="007A4B5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D43A6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92B4B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I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EBCFA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1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4AFC5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7D016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6CCB0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74225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166D9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371C5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17,5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04B5D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0,882,6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7FC7C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E08BF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7A4B5D" w:rsidRPr="007A4B5D" w14:paraId="51999929" w14:textId="77777777" w:rsidTr="007A4B5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7A5E0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36F8D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I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B1A5D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7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F26B9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D3EE2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21601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2FD27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6A460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CBD3B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66,6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46FC7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,332,9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0FBFC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FD275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7A4B5D" w:rsidRPr="007A4B5D" w14:paraId="379FAE0D" w14:textId="77777777" w:rsidTr="007A4B5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59EC0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7F1F5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I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A2569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8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A0C14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E3A6C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4354D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D8C50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C9B87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741F1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97,0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9815C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6,750,4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472DA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6D32A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7A4B5D" w:rsidRPr="007A4B5D" w14:paraId="5F08A8ED" w14:textId="77777777" w:rsidTr="007A4B5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5009E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mer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5635A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11EC7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20.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6A324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3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D8DBE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3A0EB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12A9D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CC1AC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EA7E4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619,4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BCFD0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23,537,3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02D4F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6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72C3B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3465</w:t>
            </w:r>
          </w:p>
        </w:tc>
      </w:tr>
      <w:tr w:rsidR="007A4B5D" w:rsidRPr="007A4B5D" w14:paraId="0BD7A4C0" w14:textId="77777777" w:rsidTr="007A4B5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56F9A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7492E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F2235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02373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C9E3C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F4B1F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1D09C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CBD53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7EC07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677F8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56479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C47B5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7A4B5D" w:rsidRPr="007A4B5D" w14:paraId="09B2B41B" w14:textId="77777777" w:rsidTr="007A4B5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823DA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I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454B1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I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1AC64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3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F6AF8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78DF3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D85A9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D6AD3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816F7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5D44D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67,0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E6E42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5,274,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89D1C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4.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031C9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7A4B5D" w:rsidRPr="007A4B5D" w14:paraId="728DC10D" w14:textId="77777777" w:rsidTr="007A4B5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4193F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94A85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I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CB8D8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4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BF8DC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6C0D9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13621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635AC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615B3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B4493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04,4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29F5A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4,539,5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84BBD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E57DE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7A4B5D" w:rsidRPr="007A4B5D" w14:paraId="5FACE437" w14:textId="77777777" w:rsidTr="007A4B5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41505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7400D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I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10764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8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56AE8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32F7B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15C6D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373CD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E4DC6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A77A7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62,3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D0986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,272,8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33AF0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8DA56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7A4B5D" w:rsidRPr="007A4B5D" w14:paraId="17A22D0E" w14:textId="77777777" w:rsidTr="007A4B5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BFD0F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7CB37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I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BE19B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39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AF569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5B1F5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8E4BD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4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BED3E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94168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F2379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184,2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0B9FD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22,481,1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C015D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6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D408D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000000"/>
                <w:sz w:val="24"/>
                <w:lang w:eastAsia="en-GB"/>
              </w:rPr>
              <w:t> </w:t>
            </w:r>
          </w:p>
        </w:tc>
      </w:tr>
      <w:tr w:rsidR="007A4B5D" w:rsidRPr="007A4B5D" w14:paraId="13E183C2" w14:textId="77777777" w:rsidTr="007A4B5D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71EAB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mer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062E1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E4D00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41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CA4D5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4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C632F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5D9D1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1F54E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C64A9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E917F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583,7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07067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30,352,7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51342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8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09DC5" w14:textId="77777777" w:rsidR="007A4B5D" w:rsidRPr="007A4B5D" w:rsidRDefault="007A4B5D" w:rsidP="007A4B5D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</w:pPr>
            <w:r w:rsidRPr="007A4B5D">
              <w:rPr>
                <w:rFonts w:ascii="Calibri" w:eastAsia="Times New Roman" w:hAnsi="Calibri" w:cs="Calibri"/>
                <w:color w:val="FF0000"/>
                <w:sz w:val="24"/>
                <w:lang w:eastAsia="en-GB"/>
              </w:rPr>
              <w:t>4576</w:t>
            </w:r>
          </w:p>
        </w:tc>
      </w:tr>
    </w:tbl>
    <w:p w14:paraId="62C1A6DF" w14:textId="77777777" w:rsidR="00101DC6" w:rsidRDefault="00101DC6"/>
    <w:sectPr w:rsidR="00101DC6" w:rsidSect="007A4B5D">
      <w:pgSz w:w="23820" w:h="16840" w:orient="landscape"/>
      <w:pgMar w:top="1440" w:right="1440" w:bottom="1440" w:left="1440" w:header="708" w:footer="708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2"/>
  <w:mirrorMargins/>
  <w:proofState w:spelling="clean" w:grammar="clean"/>
  <w:defaultTabStop w:val="720"/>
  <w:evenAndOddHeaders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B5D"/>
    <w:rsid w:val="00026AFC"/>
    <w:rsid w:val="00034221"/>
    <w:rsid w:val="000477C3"/>
    <w:rsid w:val="000625EA"/>
    <w:rsid w:val="00073BB6"/>
    <w:rsid w:val="0009233D"/>
    <w:rsid w:val="000A3D6F"/>
    <w:rsid w:val="000B005E"/>
    <w:rsid w:val="000B0A84"/>
    <w:rsid w:val="000B5ECD"/>
    <w:rsid w:val="000C598F"/>
    <w:rsid w:val="000C5A35"/>
    <w:rsid w:val="000F0B6D"/>
    <w:rsid w:val="000F1EDC"/>
    <w:rsid w:val="000F44E1"/>
    <w:rsid w:val="00101DC6"/>
    <w:rsid w:val="00104833"/>
    <w:rsid w:val="001149E3"/>
    <w:rsid w:val="001205BF"/>
    <w:rsid w:val="00123AE1"/>
    <w:rsid w:val="001260A7"/>
    <w:rsid w:val="00133911"/>
    <w:rsid w:val="00136417"/>
    <w:rsid w:val="00176069"/>
    <w:rsid w:val="001829A6"/>
    <w:rsid w:val="00183709"/>
    <w:rsid w:val="00187369"/>
    <w:rsid w:val="001D1497"/>
    <w:rsid w:val="001F6393"/>
    <w:rsid w:val="00223005"/>
    <w:rsid w:val="002340F9"/>
    <w:rsid w:val="00246993"/>
    <w:rsid w:val="00254B15"/>
    <w:rsid w:val="00265002"/>
    <w:rsid w:val="00267CFD"/>
    <w:rsid w:val="00267DFC"/>
    <w:rsid w:val="00284CBD"/>
    <w:rsid w:val="00285368"/>
    <w:rsid w:val="00296EAC"/>
    <w:rsid w:val="002B603E"/>
    <w:rsid w:val="002E401A"/>
    <w:rsid w:val="002E4DC8"/>
    <w:rsid w:val="002F4AC5"/>
    <w:rsid w:val="0032607C"/>
    <w:rsid w:val="00347D7B"/>
    <w:rsid w:val="00347DF6"/>
    <w:rsid w:val="003658AA"/>
    <w:rsid w:val="003668FA"/>
    <w:rsid w:val="00377B1F"/>
    <w:rsid w:val="00381359"/>
    <w:rsid w:val="00394FB7"/>
    <w:rsid w:val="003F6535"/>
    <w:rsid w:val="004342E7"/>
    <w:rsid w:val="004454AC"/>
    <w:rsid w:val="00463698"/>
    <w:rsid w:val="00464D23"/>
    <w:rsid w:val="004759A5"/>
    <w:rsid w:val="00487902"/>
    <w:rsid w:val="004A6DFE"/>
    <w:rsid w:val="004D0B7D"/>
    <w:rsid w:val="004D3A35"/>
    <w:rsid w:val="004D7452"/>
    <w:rsid w:val="004F1133"/>
    <w:rsid w:val="00506E3D"/>
    <w:rsid w:val="005200E6"/>
    <w:rsid w:val="00531E5D"/>
    <w:rsid w:val="00533E7C"/>
    <w:rsid w:val="00550BFC"/>
    <w:rsid w:val="00550EA3"/>
    <w:rsid w:val="00565609"/>
    <w:rsid w:val="0057706C"/>
    <w:rsid w:val="00585145"/>
    <w:rsid w:val="005C3B97"/>
    <w:rsid w:val="005D5EEA"/>
    <w:rsid w:val="005F3D0E"/>
    <w:rsid w:val="006051D9"/>
    <w:rsid w:val="0065401B"/>
    <w:rsid w:val="00672175"/>
    <w:rsid w:val="00686695"/>
    <w:rsid w:val="00692E38"/>
    <w:rsid w:val="006B49BB"/>
    <w:rsid w:val="006E040C"/>
    <w:rsid w:val="006E7057"/>
    <w:rsid w:val="006F24F8"/>
    <w:rsid w:val="006F3D63"/>
    <w:rsid w:val="006F707A"/>
    <w:rsid w:val="00725C7A"/>
    <w:rsid w:val="00741861"/>
    <w:rsid w:val="00742858"/>
    <w:rsid w:val="00742FA8"/>
    <w:rsid w:val="00761CFE"/>
    <w:rsid w:val="00763974"/>
    <w:rsid w:val="00772702"/>
    <w:rsid w:val="007A0586"/>
    <w:rsid w:val="007A4B5D"/>
    <w:rsid w:val="007C212B"/>
    <w:rsid w:val="007D0CE1"/>
    <w:rsid w:val="007F1465"/>
    <w:rsid w:val="00801B95"/>
    <w:rsid w:val="008103D7"/>
    <w:rsid w:val="00821EAB"/>
    <w:rsid w:val="00826D0A"/>
    <w:rsid w:val="00827A38"/>
    <w:rsid w:val="008300E9"/>
    <w:rsid w:val="0083626D"/>
    <w:rsid w:val="00847CBD"/>
    <w:rsid w:val="00857E42"/>
    <w:rsid w:val="008864B2"/>
    <w:rsid w:val="008947B4"/>
    <w:rsid w:val="008B4556"/>
    <w:rsid w:val="008D41F1"/>
    <w:rsid w:val="00914F65"/>
    <w:rsid w:val="00936AD4"/>
    <w:rsid w:val="00940BCF"/>
    <w:rsid w:val="00943D12"/>
    <w:rsid w:val="00953638"/>
    <w:rsid w:val="00964E7F"/>
    <w:rsid w:val="0098376C"/>
    <w:rsid w:val="009B6498"/>
    <w:rsid w:val="009C4AC2"/>
    <w:rsid w:val="009E24C5"/>
    <w:rsid w:val="009E401D"/>
    <w:rsid w:val="00A17835"/>
    <w:rsid w:val="00A17EA3"/>
    <w:rsid w:val="00A25F14"/>
    <w:rsid w:val="00A26C87"/>
    <w:rsid w:val="00A3212B"/>
    <w:rsid w:val="00A40678"/>
    <w:rsid w:val="00A44070"/>
    <w:rsid w:val="00A46E4B"/>
    <w:rsid w:val="00A508B6"/>
    <w:rsid w:val="00A64BEE"/>
    <w:rsid w:val="00A75712"/>
    <w:rsid w:val="00A8193C"/>
    <w:rsid w:val="00A82DBB"/>
    <w:rsid w:val="00A87971"/>
    <w:rsid w:val="00AB6EE5"/>
    <w:rsid w:val="00AC41A5"/>
    <w:rsid w:val="00AE00EF"/>
    <w:rsid w:val="00AE321C"/>
    <w:rsid w:val="00AF7DC2"/>
    <w:rsid w:val="00B12CF4"/>
    <w:rsid w:val="00B41326"/>
    <w:rsid w:val="00B574E7"/>
    <w:rsid w:val="00B757F2"/>
    <w:rsid w:val="00B949FD"/>
    <w:rsid w:val="00B962A8"/>
    <w:rsid w:val="00BB271C"/>
    <w:rsid w:val="00BB354D"/>
    <w:rsid w:val="00BB709D"/>
    <w:rsid w:val="00BD67EE"/>
    <w:rsid w:val="00BF55C5"/>
    <w:rsid w:val="00C20481"/>
    <w:rsid w:val="00C24B48"/>
    <w:rsid w:val="00C427BA"/>
    <w:rsid w:val="00C53B10"/>
    <w:rsid w:val="00CB0D03"/>
    <w:rsid w:val="00CC588F"/>
    <w:rsid w:val="00CD28C1"/>
    <w:rsid w:val="00D05C98"/>
    <w:rsid w:val="00D26688"/>
    <w:rsid w:val="00D36E31"/>
    <w:rsid w:val="00D50529"/>
    <w:rsid w:val="00D802DB"/>
    <w:rsid w:val="00D922C4"/>
    <w:rsid w:val="00D92401"/>
    <w:rsid w:val="00D92C47"/>
    <w:rsid w:val="00D951D4"/>
    <w:rsid w:val="00DA5469"/>
    <w:rsid w:val="00DB48CC"/>
    <w:rsid w:val="00DD3CD9"/>
    <w:rsid w:val="00DE367F"/>
    <w:rsid w:val="00DE6DD6"/>
    <w:rsid w:val="00DF7B87"/>
    <w:rsid w:val="00E24BE5"/>
    <w:rsid w:val="00E67445"/>
    <w:rsid w:val="00E71F04"/>
    <w:rsid w:val="00E851FB"/>
    <w:rsid w:val="00EA45BA"/>
    <w:rsid w:val="00EA79E9"/>
    <w:rsid w:val="00EC088B"/>
    <w:rsid w:val="00EC3774"/>
    <w:rsid w:val="00ED3213"/>
    <w:rsid w:val="00ED38C9"/>
    <w:rsid w:val="00EF449D"/>
    <w:rsid w:val="00F342C9"/>
    <w:rsid w:val="00F600F6"/>
    <w:rsid w:val="00F63341"/>
    <w:rsid w:val="00FB0F44"/>
    <w:rsid w:val="00FC0CEF"/>
    <w:rsid w:val="00FC364C"/>
    <w:rsid w:val="00FC4927"/>
    <w:rsid w:val="00FC5E9A"/>
    <w:rsid w:val="00FD7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375527"/>
  <w15:chartTrackingRefBased/>
  <w15:docId w15:val="{5E23BF05-9BDF-E74D-BD95-3F75B52CF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Arial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2780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0</Words>
  <Characters>2337</Characters>
  <Application>Microsoft Office Word</Application>
  <DocSecurity>0</DocSecurity>
  <Lines>19</Lines>
  <Paragraphs>5</Paragraphs>
  <ScaleCrop>false</ScaleCrop>
  <Company/>
  <LinksUpToDate>false</LinksUpToDate>
  <CharactersWithSpaces>2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De-Vega (EI)</dc:creator>
  <cp:keywords/>
  <dc:description/>
  <cp:lastModifiedBy>Jose De-Vega (EI)</cp:lastModifiedBy>
  <cp:revision>1</cp:revision>
  <dcterms:created xsi:type="dcterms:W3CDTF">2020-07-07T16:29:00Z</dcterms:created>
  <dcterms:modified xsi:type="dcterms:W3CDTF">2020-07-07T16:29:00Z</dcterms:modified>
</cp:coreProperties>
</file>